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02F9E" w14:textId="111D3A3C" w:rsidR="00D75D93" w:rsidRPr="003226E0" w:rsidRDefault="00D75D93" w:rsidP="00D75D93">
      <w:pPr>
        <w:pStyle w:val="3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人口学特征"/>
      <w:bookmarkStart w:id="1" w:name="table2psm后"/>
      <w:r w:rsidRPr="003226E0">
        <w:rPr>
          <w:rFonts w:ascii="Times New Roman" w:hAnsi="Times New Roman" w:cs="Times New Roman"/>
          <w:sz w:val="24"/>
          <w:szCs w:val="24"/>
          <w:lang w:eastAsia="zh-CN"/>
        </w:rPr>
        <w:t xml:space="preserve">Table </w:t>
      </w:r>
      <w:r w:rsidR="00F91118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3226E0">
        <w:rPr>
          <w:rFonts w:ascii="Times New Roman" w:hAnsi="Times New Roman" w:cs="Times New Roman"/>
          <w:sz w:val="24"/>
          <w:szCs w:val="24"/>
          <w:lang w:eastAsia="zh-CN"/>
        </w:rPr>
        <w:t>1. Baseline Characteristics After 1:1 Propensity Score Matching</w:t>
      </w:r>
    </w:p>
    <w:tbl>
      <w:tblPr>
        <w:tblW w:w="5576" w:type="pct"/>
        <w:jc w:val="center"/>
        <w:tblLook w:val="0420" w:firstRow="1" w:lastRow="0" w:firstColumn="0" w:lastColumn="0" w:noHBand="0" w:noVBand="1"/>
      </w:tblPr>
      <w:tblGrid>
        <w:gridCol w:w="1843"/>
        <w:gridCol w:w="2125"/>
        <w:gridCol w:w="1844"/>
        <w:gridCol w:w="2268"/>
        <w:gridCol w:w="1007"/>
        <w:gridCol w:w="694"/>
        <w:gridCol w:w="709"/>
      </w:tblGrid>
      <w:tr w:rsidR="00063E81" w14:paraId="74259E0F" w14:textId="77777777" w:rsidTr="00D75D93">
        <w:trPr>
          <w:trHeight w:val="241"/>
          <w:tblHeader/>
          <w:jc w:val="center"/>
        </w:trPr>
        <w:tc>
          <w:tcPr>
            <w:tcW w:w="87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45113" w14:textId="77777777" w:rsidR="00063E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01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7128F" w14:textId="77777777" w:rsidR="00063E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(n = 258)</w:t>
            </w:r>
          </w:p>
        </w:tc>
        <w:tc>
          <w:tcPr>
            <w:tcW w:w="87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A474" w14:textId="7C7B4DEC" w:rsidR="00063E81" w:rsidRDefault="00434E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High-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Dos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00000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 = 129)</w:t>
            </w:r>
          </w:p>
        </w:tc>
        <w:tc>
          <w:tcPr>
            <w:tcW w:w="108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F24D" w14:textId="12AE7DA9" w:rsidR="00063E81" w:rsidRDefault="00434E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Low-Dose</w:t>
            </w:r>
            <w:r w:rsidR="0000000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n = 129)</w:t>
            </w:r>
          </w:p>
        </w:tc>
        <w:tc>
          <w:tcPr>
            <w:tcW w:w="48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026B3" w14:textId="77777777" w:rsidR="00063E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33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79BE" w14:textId="77777777" w:rsidR="00063E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33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58A6" w14:textId="77777777" w:rsidR="00063E8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MD</w:t>
            </w:r>
          </w:p>
        </w:tc>
      </w:tr>
      <w:tr w:rsidR="00063E81" w14:paraId="26D4F430" w14:textId="77777777" w:rsidTr="00D75D93">
        <w:trPr>
          <w:trHeight w:val="241"/>
          <w:tblHeader/>
          <w:jc w:val="center"/>
        </w:trPr>
        <w:tc>
          <w:tcPr>
            <w:tcW w:w="87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A9C5" w14:textId="77777777" w:rsidR="00063E81" w:rsidRDefault="00063E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E261" w14:textId="77777777" w:rsidR="00063E81" w:rsidRDefault="00063E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67B9" w14:textId="77777777" w:rsidR="00063E81" w:rsidRDefault="00063E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FECB" w14:textId="77777777" w:rsidR="00063E81" w:rsidRDefault="00063E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A2BD" w14:textId="77777777" w:rsidR="00063E81" w:rsidRDefault="00063E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0333" w14:textId="77777777" w:rsidR="00063E81" w:rsidRDefault="00063E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B3DC" w14:textId="77777777" w:rsidR="00063E81" w:rsidRDefault="00063E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75D93" w14:paraId="0976D5FE" w14:textId="77777777" w:rsidTr="00D75D93">
        <w:trPr>
          <w:jc w:val="center"/>
        </w:trPr>
        <w:tc>
          <w:tcPr>
            <w:tcW w:w="87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9341" w14:textId="5B54E078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I, M (Q₁, Q₃)</w:t>
            </w:r>
          </w:p>
        </w:tc>
        <w:tc>
          <w:tcPr>
            <w:tcW w:w="10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5F8D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89 (21.87, 24.44)</w:t>
            </w:r>
          </w:p>
        </w:tc>
        <w:tc>
          <w:tcPr>
            <w:tcW w:w="87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7E38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76 (21.78, 24.44)</w:t>
            </w:r>
          </w:p>
        </w:tc>
        <w:tc>
          <w:tcPr>
            <w:tcW w:w="108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F42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05 (21.91, 24.44)</w:t>
            </w:r>
          </w:p>
        </w:tc>
        <w:tc>
          <w:tcPr>
            <w:tcW w:w="48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54A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562</w:t>
            </w:r>
          </w:p>
        </w:tc>
        <w:tc>
          <w:tcPr>
            <w:tcW w:w="3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9EBA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4</w:t>
            </w:r>
          </w:p>
        </w:tc>
        <w:tc>
          <w:tcPr>
            <w:tcW w:w="3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1C6A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9</w:t>
            </w:r>
          </w:p>
        </w:tc>
      </w:tr>
      <w:tr w:rsidR="00D75D93" w14:paraId="797FB055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2FB1" w14:textId="62343176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o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M (Q₁, Q₃)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588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00 (9.00, 14.00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8BA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00 (9.00, 14.00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B0F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00 (8.00, 14.00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637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690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EE2D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90</w:t>
            </w: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095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1</w:t>
            </w:r>
          </w:p>
        </w:tc>
      </w:tr>
      <w:tr w:rsidR="00D75D93" w14:paraId="44C8365B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9E65" w14:textId="075A5BDB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, n (%)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69B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C0A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D072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7BBA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417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3B2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23EE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75D93" w14:paraId="581477EE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132E" w14:textId="308287D3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1D0255">
              <w:rPr>
                <w:rFonts w:ascii="Times New Roman" w:hAnsi="Times New Roman" w:cs="Times New Roman"/>
                <w:sz w:val="22"/>
                <w:szCs w:val="22"/>
              </w:rPr>
              <w:t>＜</w:t>
            </w:r>
            <w:r w:rsidRPr="001D02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A88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3 (63.18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DEB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 (65.12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12D5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 (61.24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E735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AC5A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D93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80</w:t>
            </w:r>
          </w:p>
        </w:tc>
      </w:tr>
      <w:tr w:rsidR="00D75D93" w14:paraId="12FE3CCF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CFC9" w14:textId="1AA16406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C92B83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2231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 (36.82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994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 (34.88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0CB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 (38.76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8CBD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61AB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68BF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80</w:t>
            </w:r>
          </w:p>
        </w:tc>
      </w:tr>
      <w:tr w:rsidR="00D75D93" w14:paraId="7CBBC3D3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875F" w14:textId="3C8700C3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COG, n (%)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92DDD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55C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424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843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1.132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03DCC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7</w:t>
            </w: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F92B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75D93" w14:paraId="296E215F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47DF2" w14:textId="223516BA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0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965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3 (78.68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50E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 (75.97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E0AA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5 (81.40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CF8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F60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CE3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9</w:t>
            </w:r>
          </w:p>
        </w:tc>
      </w:tr>
      <w:tr w:rsidR="00D75D93" w14:paraId="6FC9CFF5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09FE" w14:textId="69B5A7E6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1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2FC8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 (21.32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F481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 (24.03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CB10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 (18.60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E240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AF5A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00482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9</w:t>
            </w:r>
          </w:p>
        </w:tc>
      </w:tr>
      <w:tr w:rsidR="00D75D93" w14:paraId="2B0DA5D4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D6F4" w14:textId="78F70395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20651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035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864F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418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22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137DA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82</w:t>
            </w: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958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75D93" w14:paraId="6E8A4D75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6F8F" w14:textId="375173F3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ADF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9 (77.13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E7F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9 (76.74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41B7D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 (77.52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457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5212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1822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9</w:t>
            </w:r>
          </w:p>
        </w:tc>
      </w:tr>
      <w:tr w:rsidR="00D75D93" w14:paraId="0B8AF5CA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6C0D" w14:textId="4AD9FED4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13F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 (22.87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3A5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 (23.26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7552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 (22.48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853C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1C5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55C1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19</w:t>
            </w:r>
          </w:p>
        </w:tc>
      </w:tr>
      <w:tr w:rsidR="00D75D93" w14:paraId="440B567B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FD87" w14:textId="2811E4C8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eatment, n (%)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1842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6B5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36B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724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576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F45F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8</w:t>
            </w: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AD8A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75D93" w14:paraId="50AA739B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943D" w14:textId="5182975C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PDS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9CB0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 (41.09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CC1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 (38.76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CF85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 (43.41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78E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B75F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95D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4</w:t>
            </w:r>
          </w:p>
        </w:tc>
      </w:tr>
      <w:tr w:rsidR="00D75D93" w14:paraId="695DAA25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EFFB" w14:textId="19F581EF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ACT-IDS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2E8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2 (58.91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A950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 (61.24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4BB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 (56.59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634E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672E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F9E5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4</w:t>
            </w:r>
          </w:p>
        </w:tc>
      </w:tr>
      <w:tr w:rsidR="00D75D93" w14:paraId="24B8583D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331E" w14:textId="7A867BAC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FIGO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ge, n (%)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F265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DE722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8C00C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44C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81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7DE0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75</w:t>
            </w: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F6AE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75D93" w14:paraId="4C34BFF3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ECA2" w14:textId="14436B20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III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DFD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2 (74.42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FE8A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 (73.64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FE040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7 (75.19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FB9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07D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FAAD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6</w:t>
            </w:r>
          </w:p>
        </w:tc>
      </w:tr>
      <w:tr w:rsidR="00D75D93" w14:paraId="4DCBCE65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4A5EB" w14:textId="797164FE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FDA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 (25.58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4B2E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 (26.36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8EBF2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 (24.81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5A4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854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9CEB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36</w:t>
            </w:r>
          </w:p>
        </w:tc>
      </w:tr>
      <w:tr w:rsidR="00D75D93" w14:paraId="2B79E341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CE09" w14:textId="0E3C5139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D025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idual diseas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04D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0703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CC1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B6D9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580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80E8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6</w:t>
            </w: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0E4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75D93" w14:paraId="5477EA04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EFF4" w14:textId="3B04AF61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R0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5E7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4 (40.31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308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 (37.98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38135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 (42.64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CA1C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77C1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E9F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4</w:t>
            </w:r>
          </w:p>
        </w:tc>
      </w:tr>
      <w:tr w:rsidR="00D75D93" w14:paraId="0BEE75DE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97405" w14:textId="3DC8F481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on-R0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B21D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4 (59.69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1FB9E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 (62.02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CA9F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 (57.36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F0A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2E0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2A9F2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94</w:t>
            </w:r>
          </w:p>
        </w:tc>
      </w:tr>
      <w:tr w:rsidR="00D75D93" w14:paraId="617D6F02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8E07" w14:textId="6158D1A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cites, n (%)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8E3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AE7F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01CC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C9C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388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998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BFC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75D93" w14:paraId="1C6EB2DA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9165" w14:textId="276FD6E0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983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5 (52.33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295F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 (50.39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83EA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 (54.26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6C6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187E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688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8</w:t>
            </w:r>
          </w:p>
        </w:tc>
      </w:tr>
      <w:tr w:rsidR="00D75D93" w14:paraId="25BF2A20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00453" w14:textId="089315BD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C7A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3 (47.67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5A4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 (49.61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9B3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 (45.74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CBDD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4E36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EC0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8</w:t>
            </w:r>
          </w:p>
        </w:tc>
      </w:tr>
      <w:tr w:rsidR="00D75D93" w14:paraId="7037DA8A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CAD8" w14:textId="0DB59648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CA, n (%)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5834F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B221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0B7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C8E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578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CBE9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49</w:t>
            </w: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97DD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75D93" w14:paraId="4BB779E4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7D77F" w14:textId="0A52F87D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E43F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 (16.28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3F2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 (17.05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3F3F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 (15.50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19A5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ACE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7EB3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3</w:t>
            </w:r>
          </w:p>
        </w:tc>
      </w:tr>
      <w:tr w:rsidR="00D75D93" w14:paraId="7C907C34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C02A8" w14:textId="2C138CF5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D74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 (58.14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760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 (55.81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4C4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 (60.47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E495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50915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6C7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95</w:t>
            </w:r>
          </w:p>
        </w:tc>
      </w:tr>
      <w:tr w:rsidR="00D75D93" w14:paraId="60A6778A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C8B5" w14:textId="051359AA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Unknown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9E4D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 (25.58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9B95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 (27.13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720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 (24.03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71A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D7D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BAB46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73</w:t>
            </w:r>
          </w:p>
        </w:tc>
      </w:tr>
      <w:tr w:rsidR="00D75D93" w14:paraId="527A2645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E48A" w14:textId="52638D3F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125 n (%)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06232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C68C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AD0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641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1.053</w:t>
            </w: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080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05</w:t>
            </w: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3567F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75D93" w14:paraId="3A3937AB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00A1" w14:textId="502E9675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C92B83">
              <w:rPr>
                <w:rFonts w:ascii="Times New Roman" w:hAnsi="Times New Roman" w:cs="Times New Roman"/>
              </w:rPr>
              <w:t>＜</w:t>
            </w:r>
            <w:r w:rsidRPr="00C92B83">
              <w:rPr>
                <w:rFonts w:ascii="Times New Roman" w:hAnsi="Times New Roman" w:cs="Times New Roman"/>
              </w:rPr>
              <w:t>35 U/ml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3F8FB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0 (62.02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7C85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 (58.91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CAACC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 (65.12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11B9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54A3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B07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30</w:t>
            </w:r>
          </w:p>
        </w:tc>
      </w:tr>
      <w:tr w:rsidR="00D75D93" w14:paraId="1C09EABE" w14:textId="77777777" w:rsidTr="00D75D93">
        <w:trPr>
          <w:jc w:val="center"/>
        </w:trPr>
        <w:tc>
          <w:tcPr>
            <w:tcW w:w="87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79C1" w14:textId="264EE7EA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</w:t>
            </w:r>
            <w:r w:rsidRPr="00C92B83">
              <w:rPr>
                <w:rFonts w:ascii="Times New Roman" w:hAnsi="Times New Roman" w:cs="Times New Roman"/>
              </w:rPr>
              <w:t>≥35 U/ml</w:t>
            </w:r>
          </w:p>
        </w:tc>
        <w:tc>
          <w:tcPr>
            <w:tcW w:w="101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CAC4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 (37.98)</w:t>
            </w:r>
          </w:p>
        </w:tc>
        <w:tc>
          <w:tcPr>
            <w:tcW w:w="87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790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 (41.09)</w:t>
            </w:r>
          </w:p>
        </w:tc>
        <w:tc>
          <w:tcPr>
            <w:tcW w:w="108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C162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 (34.88)</w:t>
            </w:r>
          </w:p>
        </w:tc>
        <w:tc>
          <w:tcPr>
            <w:tcW w:w="48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9D27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9EC2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3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5E28" w14:textId="77777777" w:rsidR="00D75D93" w:rsidRDefault="00D75D93" w:rsidP="00D75D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130</w:t>
            </w:r>
          </w:p>
        </w:tc>
      </w:tr>
    </w:tbl>
    <w:p w14:paraId="5CB2EA03" w14:textId="64ACF510" w:rsidR="00D75D93" w:rsidRPr="00434E1A" w:rsidRDefault="00D75D93" w:rsidP="00D75D93">
      <w:pPr>
        <w:pStyle w:val="FirstParagraph"/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34E1A">
        <w:rPr>
          <w:rFonts w:ascii="Times New Roman" w:hAnsi="Times New Roman" w:cs="Times New Roman"/>
          <w:b/>
          <w:bCs/>
          <w:sz w:val="22"/>
          <w:szCs w:val="22"/>
        </w:rPr>
        <w:t>Abbreviations</w:t>
      </w:r>
    </w:p>
    <w:p w14:paraId="56C84CC1" w14:textId="77777777" w:rsidR="00D75D93" w:rsidRPr="00434E1A" w:rsidRDefault="00D75D93" w:rsidP="00D75D93">
      <w:pPr>
        <w:pStyle w:val="FirstParagraph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34E1A">
        <w:rPr>
          <w:rFonts w:ascii="Times New Roman" w:hAnsi="Times New Roman" w:cs="Times New Roman"/>
          <w:sz w:val="22"/>
          <w:szCs w:val="22"/>
        </w:rPr>
        <w:t xml:space="preserve">BMI, Body Mass Index; </w:t>
      </w:r>
      <w:proofErr w:type="spellStart"/>
      <w:r w:rsidRPr="00434E1A">
        <w:rPr>
          <w:rFonts w:ascii="Times New Roman" w:hAnsi="Times New Roman" w:cs="Times New Roman" w:hint="eastAsia"/>
          <w:sz w:val="22"/>
          <w:szCs w:val="22"/>
          <w:lang w:eastAsia="zh-CN"/>
        </w:rPr>
        <w:t>CoB</w:t>
      </w:r>
      <w:proofErr w:type="spellEnd"/>
      <w:r w:rsidRPr="00434E1A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, Cycle of </w:t>
      </w:r>
      <w:r w:rsidRPr="00434E1A">
        <w:rPr>
          <w:rFonts w:ascii="Times New Roman" w:hAnsi="Times New Roman" w:cs="Times New Roman"/>
          <w:sz w:val="22"/>
          <w:szCs w:val="22"/>
          <w:lang w:eastAsia="zh-CN"/>
        </w:rPr>
        <w:t>Bevacizumab</w:t>
      </w:r>
      <w:r w:rsidRPr="00434E1A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; </w:t>
      </w:r>
      <w:r w:rsidRPr="00434E1A">
        <w:rPr>
          <w:rFonts w:ascii="Times New Roman" w:hAnsi="Times New Roman" w:cs="Times New Roman"/>
          <w:sz w:val="22"/>
          <w:szCs w:val="22"/>
        </w:rPr>
        <w:t xml:space="preserve">ECOG, Eastern Cooperative Oncology Group; PDS, Primary Debulking Surgery; NACT-IDS, Neoadjuvant Chemotherapy followed by Interval Debulking Surgery; FIGO, International Federation of Gynecology and Obstetrics; R0, No Gross Residual Disease; NED, No Evidence of Disease; CR, Complete Response; PR, Partial Response; CA125, Cancer Antigen </w:t>
      </w:r>
      <w:r w:rsidRPr="00434E1A">
        <w:rPr>
          <w:rFonts w:ascii="Times New Roman" w:hAnsi="Times New Roman" w:cs="Times New Roman"/>
          <w:sz w:val="22"/>
          <w:szCs w:val="22"/>
        </w:rPr>
        <w:lastRenderedPageBreak/>
        <w:t>125; PSM, Propensity Score Matching; M (Q₁, Q₃), Median (Interquartile Range); SMD, Standardized Mean Difference.</w:t>
      </w:r>
    </w:p>
    <w:p w14:paraId="5D3575E2" w14:textId="77777777" w:rsidR="00D75D93" w:rsidRPr="00434E1A" w:rsidRDefault="00D75D93" w:rsidP="00D75D93">
      <w:pPr>
        <w:pStyle w:val="FirstParagraph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34E1A">
        <w:rPr>
          <w:rFonts w:ascii="Times New Roman" w:hAnsi="Times New Roman" w:cs="Times New Roman"/>
          <w:sz w:val="22"/>
          <w:szCs w:val="22"/>
        </w:rPr>
        <w:t>Notes: Statistically significant differences (P&lt;0.05) are indicated in bold. SMD &lt; 0.1 was considered as good balance between groups.</w:t>
      </w:r>
    </w:p>
    <w:p w14:paraId="437F3611" w14:textId="77777777" w:rsidR="00063E81" w:rsidRDefault="00063E81">
      <w:pPr>
        <w:pStyle w:val="FirstParagraph"/>
      </w:pPr>
    </w:p>
    <w:p w14:paraId="024A091D" w14:textId="77777777" w:rsidR="00063E81" w:rsidRDefault="00063E81">
      <w:pPr>
        <w:pStyle w:val="a0"/>
      </w:pPr>
    </w:p>
    <w:bookmarkEnd w:id="0"/>
    <w:bookmarkEnd w:id="1"/>
    <w:p w14:paraId="03EB6631" w14:textId="77777777" w:rsidR="00120081" w:rsidRDefault="00120081"/>
    <w:sectPr w:rsidR="00120081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8ED2D9" w14:textId="77777777" w:rsidR="00493F7A" w:rsidRDefault="00493F7A">
      <w:pPr>
        <w:spacing w:after="0"/>
      </w:pPr>
      <w:r>
        <w:separator/>
      </w:r>
    </w:p>
  </w:endnote>
  <w:endnote w:type="continuationSeparator" w:id="0">
    <w:p w14:paraId="2C71A140" w14:textId="77777777" w:rsidR="00493F7A" w:rsidRDefault="00493F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15CABC8A" w14:textId="77777777" w:rsidR="00033390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1DAFAB70" w14:textId="77777777" w:rsidR="00033390" w:rsidRDefault="00033390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6D5A0987" w14:textId="77777777" w:rsidR="00033390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322C69C5" w14:textId="77777777" w:rsidR="00033390" w:rsidRDefault="00033390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C1082" w14:textId="77777777" w:rsidR="00493F7A" w:rsidRDefault="00493F7A">
      <w:pPr>
        <w:spacing w:after="0"/>
      </w:pPr>
      <w:r>
        <w:separator/>
      </w:r>
    </w:p>
  </w:footnote>
  <w:footnote w:type="continuationSeparator" w:id="0">
    <w:p w14:paraId="420E56AA" w14:textId="77777777" w:rsidR="00493F7A" w:rsidRDefault="00493F7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69A45B0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84294055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E81"/>
    <w:rsid w:val="00033390"/>
    <w:rsid w:val="00063E81"/>
    <w:rsid w:val="00120081"/>
    <w:rsid w:val="002779D3"/>
    <w:rsid w:val="002A1321"/>
    <w:rsid w:val="00434E1A"/>
    <w:rsid w:val="004356B7"/>
    <w:rsid w:val="00493F7A"/>
    <w:rsid w:val="00546B66"/>
    <w:rsid w:val="00630138"/>
    <w:rsid w:val="009D2582"/>
    <w:rsid w:val="00B1283F"/>
    <w:rsid w:val="00C6122C"/>
    <w:rsid w:val="00D75D93"/>
    <w:rsid w:val="00F51E40"/>
    <w:rsid w:val="00F9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C77360"/>
  <w15:docId w15:val="{04CD91EC-1F26-420A-96E3-240A0E49D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link w:val="3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30">
    <w:name w:val="标题 3 字符"/>
    <w:basedOn w:val="a1"/>
    <w:link w:val="3"/>
    <w:uiPriority w:val="9"/>
    <w:rsid w:val="00D75D93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3</Words>
  <Characters>1914</Characters>
  <Application>Microsoft Office Word</Application>
  <DocSecurity>0</DocSecurity>
  <Lines>273</Lines>
  <Paragraphs>17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涛 吴</dc:creator>
  <cp:keywords/>
  <cp:lastModifiedBy>涛 吴</cp:lastModifiedBy>
  <cp:revision>4</cp:revision>
  <dcterms:created xsi:type="dcterms:W3CDTF">2026-05-24T12:26:00Z</dcterms:created>
  <dcterms:modified xsi:type="dcterms:W3CDTF">2026-06-1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5-23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GrammarlyDocumentId">
    <vt:lpwstr>bfe730eb-00aa-47b4-aa28-2f6a637edfb0</vt:lpwstr>
  </property>
</Properties>
</file>